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E53F0" w:rsidRDefault="00FE53F0" w:rsidP="00FE53F0"/>
    <w:p w:rsidR="00FE53F0" w:rsidRPr="00ED318C" w:rsidRDefault="00FE53F0" w:rsidP="00FE53F0"/>
    <w:p w:rsidR="00FE53F0" w:rsidRPr="00CD2F5E" w:rsidRDefault="00FE53F0" w:rsidP="00FE53F0">
      <w:pPr>
        <w:pStyle w:val="Caption"/>
        <w:keepNext/>
        <w:shd w:val="clear" w:color="auto" w:fill="E7E6E6" w:themeFill="background2"/>
        <w:rPr>
          <w:sz w:val="20"/>
          <w:szCs w:val="20"/>
        </w:rPr>
      </w:pPr>
      <w:r>
        <w:t xml:space="preserve">  </w:t>
      </w:r>
      <w:r w:rsidRPr="001617E1">
        <w:rPr>
          <w:rFonts w:cstheme="minorHAnsi"/>
          <w:b/>
          <w:bCs/>
          <w:color w:val="C00000"/>
          <w:sz w:val="22"/>
          <w:szCs w:val="22"/>
        </w:rPr>
        <w:t>S</w:t>
      </w:r>
      <w:r w:rsidR="00341411">
        <w:rPr>
          <w:rFonts w:cstheme="minorHAnsi"/>
          <w:b/>
          <w:bCs/>
          <w:color w:val="C00000"/>
          <w:sz w:val="22"/>
          <w:szCs w:val="22"/>
        </w:rPr>
        <w:t>2</w:t>
      </w:r>
      <w:r w:rsidRPr="001617E1">
        <w:rPr>
          <w:rFonts w:cstheme="minorHAnsi"/>
          <w:b/>
          <w:bCs/>
          <w:color w:val="C00000"/>
          <w:sz w:val="22"/>
          <w:szCs w:val="22"/>
        </w:rPr>
        <w:t xml:space="preserve"> </w:t>
      </w:r>
      <w:r>
        <w:rPr>
          <w:rFonts w:cstheme="minorHAnsi"/>
          <w:b/>
          <w:bCs/>
          <w:color w:val="C00000"/>
          <w:sz w:val="22"/>
          <w:szCs w:val="22"/>
        </w:rPr>
        <w:t>T</w:t>
      </w:r>
      <w:r w:rsidRPr="001617E1">
        <w:rPr>
          <w:rFonts w:cstheme="minorHAnsi"/>
          <w:b/>
          <w:bCs/>
          <w:color w:val="C00000"/>
          <w:sz w:val="22"/>
          <w:szCs w:val="22"/>
        </w:rPr>
        <w:t>able</w:t>
      </w:r>
      <w:r>
        <w:rPr>
          <w:rFonts w:ascii="Arial" w:hAnsi="Arial" w:cs="Arial"/>
          <w:sz w:val="21"/>
          <w:szCs w:val="21"/>
        </w:rPr>
        <w:t>:</w:t>
      </w:r>
      <w:r w:rsidRPr="00CD2F5E">
        <w:rPr>
          <w:sz w:val="20"/>
          <w:szCs w:val="20"/>
        </w:rPr>
        <w:t xml:space="preserve"> </w:t>
      </w:r>
      <w:r w:rsidR="00BE1032">
        <w:rPr>
          <w:rFonts w:eastAsia="Calibri" w:cstheme="minorHAnsi"/>
          <w:b/>
          <w:bCs/>
          <w:sz w:val="21"/>
          <w:szCs w:val="21"/>
          <w:lang w:val="en-US"/>
        </w:rPr>
        <w:t xml:space="preserve">indicators </w:t>
      </w:r>
      <w:r w:rsidRPr="001617E1">
        <w:rPr>
          <w:rFonts w:eastAsia="Calibri" w:cstheme="minorHAnsi"/>
          <w:b/>
          <w:bCs/>
          <w:spacing w:val="6"/>
          <w:sz w:val="21"/>
          <w:szCs w:val="21"/>
          <w:lang w:val="en-US"/>
        </w:rPr>
        <w:t xml:space="preserve"> </w:t>
      </w:r>
      <w:r w:rsidR="008B48B4">
        <w:rPr>
          <w:rFonts w:eastAsia="Calibri" w:cstheme="minorHAnsi"/>
          <w:b/>
          <w:bCs/>
          <w:sz w:val="21"/>
          <w:szCs w:val="21"/>
          <w:lang w:val="en-US"/>
        </w:rPr>
        <w:t>in</w:t>
      </w:r>
      <w:r w:rsidRPr="001617E1">
        <w:rPr>
          <w:rFonts w:eastAsia="Calibri" w:cstheme="minorHAnsi"/>
          <w:b/>
          <w:bCs/>
          <w:spacing w:val="6"/>
          <w:sz w:val="21"/>
          <w:szCs w:val="21"/>
          <w:lang w:val="en-US"/>
        </w:rPr>
        <w:t xml:space="preserve"> </w:t>
      </w:r>
      <w:r w:rsidRPr="001617E1">
        <w:rPr>
          <w:rFonts w:eastAsia="Calibri" w:cstheme="minorHAnsi"/>
          <w:b/>
          <w:bCs/>
          <w:sz w:val="21"/>
          <w:szCs w:val="21"/>
          <w:lang w:val="en-US"/>
        </w:rPr>
        <w:t>each</w:t>
      </w:r>
      <w:r w:rsidRPr="001617E1">
        <w:rPr>
          <w:rFonts w:eastAsia="Calibri" w:cstheme="minorHAnsi"/>
          <w:b/>
          <w:bCs/>
          <w:spacing w:val="5"/>
          <w:sz w:val="21"/>
          <w:szCs w:val="21"/>
          <w:lang w:val="en-US"/>
        </w:rPr>
        <w:t xml:space="preserve"> </w:t>
      </w:r>
      <w:r w:rsidR="00BE1032">
        <w:rPr>
          <w:rFonts w:eastAsia="Calibri" w:cstheme="minorHAnsi"/>
          <w:b/>
          <w:bCs/>
          <w:sz w:val="21"/>
          <w:szCs w:val="21"/>
          <w:lang w:val="en-US"/>
        </w:rPr>
        <w:t xml:space="preserve">domain </w:t>
      </w:r>
      <w:r w:rsidRPr="001617E1">
        <w:rPr>
          <w:rFonts w:eastAsia="Calibri" w:cstheme="minorHAnsi"/>
          <w:b/>
          <w:bCs/>
          <w:spacing w:val="6"/>
          <w:sz w:val="21"/>
          <w:szCs w:val="21"/>
          <w:lang w:val="en-US"/>
        </w:rPr>
        <w:t xml:space="preserve"> </w:t>
      </w:r>
      <w:r w:rsidR="007D5B06">
        <w:rPr>
          <w:rFonts w:eastAsia="Calibri" w:cstheme="minorHAnsi"/>
          <w:b/>
          <w:bCs/>
          <w:sz w:val="21"/>
          <w:szCs w:val="21"/>
          <w:lang w:val="en-US"/>
        </w:rPr>
        <w:t xml:space="preserve">used to measure </w:t>
      </w:r>
      <w:r w:rsidR="008B48B4">
        <w:rPr>
          <w:rFonts w:eastAsia="Calibri" w:cstheme="minorHAnsi"/>
          <w:b/>
          <w:bCs/>
          <w:sz w:val="21"/>
          <w:szCs w:val="21"/>
          <w:lang w:val="en-US"/>
        </w:rPr>
        <w:t xml:space="preserve">the </w:t>
      </w:r>
      <w:r w:rsidRPr="001617E1">
        <w:rPr>
          <w:rFonts w:eastAsia="Calibri" w:cstheme="minorHAnsi"/>
          <w:b/>
          <w:bCs/>
          <w:spacing w:val="2"/>
          <w:sz w:val="21"/>
          <w:szCs w:val="21"/>
          <w:lang w:val="en-US"/>
        </w:rPr>
        <w:t xml:space="preserve"> </w:t>
      </w:r>
      <w:r w:rsidRPr="001617E1">
        <w:rPr>
          <w:rFonts w:eastAsia="Calibri" w:cstheme="minorHAnsi"/>
          <w:b/>
          <w:bCs/>
          <w:sz w:val="21"/>
          <w:szCs w:val="21"/>
          <w:lang w:val="en-US"/>
        </w:rPr>
        <w:t xml:space="preserve">readiness-adjusted coverage </w:t>
      </w:r>
      <w:r w:rsidRPr="001617E1">
        <w:rPr>
          <w:rFonts w:eastAsia="Calibri" w:cstheme="minorHAnsi"/>
          <w:b/>
          <w:bCs/>
          <w:spacing w:val="5"/>
          <w:sz w:val="21"/>
          <w:szCs w:val="21"/>
          <w:lang w:val="en-US"/>
        </w:rPr>
        <w:t>of</w:t>
      </w:r>
      <w:r w:rsidRPr="001617E1">
        <w:rPr>
          <w:rFonts w:eastAsia="Calibri" w:cstheme="minorHAnsi"/>
          <w:b/>
          <w:bCs/>
          <w:spacing w:val="4"/>
          <w:sz w:val="21"/>
          <w:szCs w:val="21"/>
          <w:lang w:val="en-US"/>
        </w:rPr>
        <w:t xml:space="preserve"> </w:t>
      </w:r>
      <w:r w:rsidRPr="001617E1">
        <w:rPr>
          <w:rFonts w:eastAsia="Calibri" w:cstheme="minorHAnsi"/>
          <w:b/>
          <w:bCs/>
          <w:sz w:val="21"/>
          <w:szCs w:val="21"/>
          <w:lang w:val="en-US"/>
        </w:rPr>
        <w:t xml:space="preserve">maternal and </w:t>
      </w:r>
      <w:r w:rsidRPr="001617E1">
        <w:rPr>
          <w:rFonts w:eastAsia="Calibri" w:cstheme="minorHAnsi"/>
          <w:b/>
          <w:bCs/>
          <w:spacing w:val="3"/>
          <w:sz w:val="21"/>
          <w:szCs w:val="21"/>
          <w:lang w:val="en-US"/>
        </w:rPr>
        <w:t>newborn</w:t>
      </w:r>
      <w:r w:rsidRPr="001617E1">
        <w:rPr>
          <w:rFonts w:eastAsia="Calibri" w:cstheme="minorHAnsi"/>
          <w:b/>
          <w:bCs/>
          <w:sz w:val="21"/>
          <w:szCs w:val="21"/>
          <w:lang w:val="en-US"/>
        </w:rPr>
        <w:t xml:space="preserve"> </w:t>
      </w:r>
      <w:r w:rsidRPr="001617E1">
        <w:rPr>
          <w:rFonts w:eastAsia="Calibri" w:cstheme="minorHAnsi"/>
          <w:b/>
          <w:bCs/>
          <w:spacing w:val="5"/>
          <w:sz w:val="21"/>
          <w:szCs w:val="21"/>
          <w:lang w:val="en-US"/>
        </w:rPr>
        <w:t>care</w:t>
      </w:r>
      <w:r w:rsidRPr="001617E1">
        <w:rPr>
          <w:rFonts w:eastAsia="Calibri" w:cstheme="minorHAnsi"/>
          <w:b/>
          <w:bCs/>
          <w:sz w:val="21"/>
          <w:szCs w:val="21"/>
          <w:lang w:val="en-US"/>
        </w:rPr>
        <w:t xml:space="preserve"> from HHFA data</w:t>
      </w:r>
    </w:p>
    <w:tbl>
      <w:tblPr>
        <w:tblpPr w:leftFromText="180" w:rightFromText="180" w:vertAnchor="text" w:tblpX="140" w:tblpY="1"/>
        <w:tblOverlap w:val="never"/>
        <w:tblW w:w="9639" w:type="dxa"/>
        <w:tblBorders>
          <w:top w:val="single" w:sz="24" w:space="0" w:color="000000"/>
          <w:bottom w:val="single" w:sz="24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8"/>
        <w:gridCol w:w="3302"/>
        <w:gridCol w:w="3698"/>
        <w:gridCol w:w="1321"/>
      </w:tblGrid>
      <w:tr w:rsidR="00FE53F0" w:rsidRPr="00A07FCF" w:rsidTr="00FE53F0">
        <w:trPr>
          <w:trHeight w:val="844"/>
        </w:trPr>
        <w:tc>
          <w:tcPr>
            <w:tcW w:w="4957" w:type="dxa"/>
            <w:gridSpan w:val="2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before="270"/>
              <w:rPr>
                <w:rFonts w:ascii="Helvetica Neue" w:eastAsia="Calibri" w:hAnsi="Helvetica Neue" w:cs="Calibri"/>
                <w:b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BE1032">
              <w:rPr>
                <w:rFonts w:ascii="Helvetica Neue" w:eastAsia="Calibri" w:hAnsi="Helvetica Neue" w:cs="Calibri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INIDICATORS </w:t>
            </w:r>
            <w:r w:rsidR="00BE1032" w:rsidRPr="00BE1032">
              <w:rPr>
                <w:rFonts w:ascii="Helvetica Neue" w:eastAsia="Calibri" w:hAnsi="Helvetica Neue" w:cs="Calibri"/>
                <w:b/>
                <w:bCs/>
                <w:spacing w:val="3"/>
                <w:kern w:val="0"/>
                <w:sz w:val="20"/>
                <w:szCs w:val="20"/>
                <w:lang w:val="en-US"/>
                <w14:ligatures w14:val="none"/>
              </w:rPr>
              <w:t>PER</w:t>
            </w:r>
            <w:r w:rsidRPr="00BE1032">
              <w:rPr>
                <w:rFonts w:ascii="Helvetica Neue" w:eastAsia="Calibri" w:hAnsi="Helvetica Neue" w:cs="Calibri"/>
                <w:b/>
                <w:bCs/>
                <w:spacing w:val="3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b/>
                <w:kern w:val="0"/>
                <w:sz w:val="20"/>
                <w:szCs w:val="20"/>
                <w:lang w:val="en-US"/>
                <w14:ligatures w14:val="none"/>
              </w:rPr>
              <w:t>READINESS</w:t>
            </w:r>
            <w:r w:rsidRPr="005519CB">
              <w:rPr>
                <w:rFonts w:ascii="Helvetica Neue" w:eastAsia="Calibri" w:hAnsi="Helvetica Neue" w:cs="Calibri"/>
                <w:spacing w:val="3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BE1032">
              <w:rPr>
                <w:rFonts w:ascii="Helvetica Neue" w:eastAsia="Calibri" w:hAnsi="Helvetica Neue" w:cs="Calibri"/>
                <w:b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DOMAIN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before="270"/>
              <w:jc w:val="center"/>
              <w:rPr>
                <w:rFonts w:ascii="Helvetica Neue" w:eastAsia="Calibri" w:hAnsi="Helvetica Neue" w:cs="Calibri"/>
                <w:b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N=36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jc w:val="center"/>
              <w:rPr>
                <w:rFonts w:ascii="Helvetica Neue" w:eastAsia="Calibri" w:hAnsi="Helvetica Neue" w:cs="Calibri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="00FE53F0" w:rsidRPr="005519CB" w:rsidRDefault="00FE53F0" w:rsidP="00620132">
            <w:pPr>
              <w:jc w:val="center"/>
              <w:rPr>
                <w:rFonts w:ascii="Helvetica Neue" w:eastAsia="Calibri" w:hAnsi="Helvetica Neue" w:cs="Calibri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kern w:val="0"/>
                <w:sz w:val="20"/>
                <w:szCs w:val="20"/>
                <w:lang w:val="en-US"/>
                <w14:ligatures w14:val="none"/>
              </w:rPr>
              <w:t>Definition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before="270"/>
              <w:ind w:left="2"/>
              <w:jc w:val="center"/>
              <w:rPr>
                <w:rFonts w:ascii="Helvetica Neue" w:eastAsia="Calibri" w:hAnsi="Helvetica Neue" w:cs="Calibri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kern w:val="0"/>
                <w:sz w:val="20"/>
                <w:szCs w:val="20"/>
                <w:lang w:val="en-US"/>
                <w14:ligatures w14:val="none"/>
              </w:rPr>
              <w:t>HHFA data variable name</w:t>
            </w:r>
          </w:p>
          <w:p w:rsidR="00FE53F0" w:rsidRPr="005519CB" w:rsidRDefault="00FE53F0" w:rsidP="00620132">
            <w:pPr>
              <w:jc w:val="center"/>
              <w:rPr>
                <w:rFonts w:ascii="Helvetica Neue" w:eastAsia="Calibri" w:hAnsi="Helvetica Neue" w:cs="Calibri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E53F0" w:rsidRPr="00A07FCF" w:rsidTr="00FE53F0">
        <w:trPr>
          <w:trHeight w:val="279"/>
        </w:trPr>
        <w:tc>
          <w:tcPr>
            <w:tcW w:w="1413" w:type="dxa"/>
            <w:vMerge w:val="restart"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43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43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4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Availability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of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Equipment (12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Blood Pressure measuring machin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“Yes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seen available and functional, 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(Available but not seen, Not available, Available but not functional, don’t know, missing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q9320a_18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Infant</w:t>
            </w:r>
            <w:r w:rsidRPr="005519CB">
              <w:rPr>
                <w:rFonts w:ascii="Helvetica Neue" w:eastAsia="Calibri" w:hAnsi="Helvetica Neue" w:cs="Calibri"/>
                <w:spacing w:val="-3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weighing</w:t>
            </w:r>
            <w:r w:rsidRPr="005519CB">
              <w:rPr>
                <w:rFonts w:ascii="Helvetica Neue" w:eastAsia="Calibri" w:hAnsi="Helvetica Neue" w:cs="Calibri"/>
                <w:spacing w:val="-4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cal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0b_21</w:t>
            </w:r>
          </w:p>
        </w:tc>
      </w:tr>
      <w:tr w:rsidR="00FE53F0" w:rsidRPr="00A07FCF" w:rsidTr="00FE53F0">
        <w:trPr>
          <w:trHeight w:val="260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Thermometer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0b_29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Delivery pack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0a_6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peculum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0b_16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Delivery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spacing w:val="-5"/>
                <w:kern w:val="0"/>
                <w:sz w:val="20"/>
                <w:szCs w:val="20"/>
                <w:lang w:val="en-US"/>
                <w14:ligatures w14:val="none"/>
              </w:rPr>
              <w:t>bed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0b_2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Light source/examination light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q9320b_5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Resuscitation table (with heat source)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q9320b_23</w:t>
            </w:r>
          </w:p>
        </w:tc>
      </w:tr>
      <w:tr w:rsidR="00FE53F0" w:rsidRPr="00A07FCF" w:rsidTr="00FE53F0">
        <w:trPr>
          <w:trHeight w:val="62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Newborn bag and mask size 1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5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Newborn bag and mask size 0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3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incubator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0b_24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Manual vacuum aspirator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0b_14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 xml:space="preserve"> D&amp;C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20b_15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 w:val="restart"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37" w:lineRule="auto"/>
              <w:ind w:left="96" w:right="94"/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Basic amenities (7)</w:t>
            </w: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Cleaning running water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“Yes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yes, observed, 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(yes, reported but not seen, Not available, missing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19_1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Hand</w:t>
            </w:r>
            <w:r w:rsidRPr="005519CB">
              <w:rPr>
                <w:rFonts w:ascii="Helvetica Neue" w:eastAsia="Calibri" w:hAnsi="Helvetica Neue" w:cs="Calibri"/>
                <w:spacing w:val="-5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washing</w:t>
            </w:r>
            <w:r w:rsidRPr="005519CB">
              <w:rPr>
                <w:rFonts w:ascii="Helvetica Neue" w:eastAsia="Calibri" w:hAnsi="Helvetica Neue" w:cs="Calibri"/>
                <w:spacing w:val="-4"/>
                <w:kern w:val="0"/>
                <w:sz w:val="20"/>
                <w:szCs w:val="20"/>
                <w:lang w:val="en-US"/>
                <w14:ligatures w14:val="none"/>
              </w:rPr>
              <w:t xml:space="preserve"> soap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19_2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Electricity/power sourc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12304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Emergency transport/Ambulanc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yes ambulance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other means, No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2704</w:t>
            </w:r>
          </w:p>
        </w:tc>
      </w:tr>
      <w:tr w:rsidR="00FE53F0" w:rsidRPr="00A07FCF" w:rsidTr="00FE53F0">
        <w:trPr>
          <w:trHeight w:val="150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Functioning toilet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“Yes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yes, observed, 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(No, not applicable, missing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35_9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computer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Yes functional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(yes but not functional, No, missing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2501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Communication equipment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Yes functional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(yes but not functional, No, missing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2500</w:t>
            </w:r>
          </w:p>
        </w:tc>
      </w:tr>
      <w:tr w:rsidR="00FE53F0" w:rsidRPr="00A07FCF" w:rsidTr="00FE53F0">
        <w:trPr>
          <w:trHeight w:val="261"/>
        </w:trPr>
        <w:tc>
          <w:tcPr>
            <w:tcW w:w="1413" w:type="dxa"/>
            <w:vMerge w:val="restart"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43" w:lineRule="exact"/>
              <w:ind w:left="96"/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taff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3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availability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and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3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clinical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training (5)</w:t>
            </w: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taff available 24 hrs.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Yes, 24 hours onsite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(Yes, not 24 hours onsite, but not 24 hours on call, No skilled provider available 24 hours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05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Guidelines on essential childbirth car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“Yes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yes, observed, 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(yes, reported but not seen, Not available, missing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316_1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taff trained   in essential child birth car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yes 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No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 xml:space="preserve"> q9318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Guidelines on essential newborn car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3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Yes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yes, observed, 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”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(yes reported but not seen, Not available, missing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802_1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Staff trained in -newborn car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for yes “</w:t>
            </w: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  <w:r w:rsidRPr="005519CB">
              <w:rPr>
                <w:rFonts w:ascii="Helvetica Neue" w:eastAsia="Calibri" w:hAnsi="Helvetica Neue" w:cs="Calibri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” (No, there is no policy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color w:val="0D0D0D"/>
                <w:spacing w:val="-2"/>
                <w:kern w:val="0"/>
                <w:sz w:val="20"/>
                <w:szCs w:val="20"/>
                <w:lang w:val="en-US"/>
                <w14:ligatures w14:val="none"/>
              </w:rPr>
              <w:t>q9803_2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 w:val="restart"/>
            <w:shd w:val="clear" w:color="auto" w:fill="BFBFBF" w:themeFill="background1" w:themeFillShade="BF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spacing w:val="-2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Tracer drugs and supplies (12)</w:t>
            </w:r>
          </w:p>
        </w:tc>
        <w:tc>
          <w:tcPr>
            <w:tcW w:w="3544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Oxytoci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 xml:space="preserve"> for (observed, at least one not expired)</w:t>
            </w:r>
          </w:p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No </w:t>
            </w: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for (Observed available but expired, Not observed reported available, Not observed, not available)</w:t>
            </w:r>
          </w:p>
        </w:tc>
        <w:tc>
          <w:tcPr>
            <w:tcW w:w="1417" w:type="dxa"/>
          </w:tcPr>
          <w:p w:rsidR="00FE53F0" w:rsidRPr="005519CB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5519CB">
              <w:rPr>
                <w:rFonts w:ascii="Helvetica Neue" w:eastAsia="Calibri" w:hAnsi="Helvetica Neue" w:cs="Calibri"/>
                <w:kern w:val="0"/>
                <w:sz w:val="20"/>
                <w:szCs w:val="20"/>
                <w:lang w:val="en-US"/>
                <w14:ligatures w14:val="none"/>
              </w:rPr>
              <w:t>q9333a_10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misoprostol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205204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q9333a_9</w:t>
            </w:r>
          </w:p>
        </w:tc>
      </w:tr>
      <w:tr w:rsidR="00FE53F0" w:rsidRPr="00A07FCF" w:rsidTr="00FE53F0">
        <w:trPr>
          <w:trHeight w:val="241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Magnesium sulphate injectabl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205204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q9333a_1</w:t>
            </w:r>
          </w:p>
        </w:tc>
      </w:tr>
      <w:tr w:rsidR="00FE53F0" w:rsidRPr="00A07FCF" w:rsidTr="00FE53F0">
        <w:trPr>
          <w:trHeight w:val="241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Calcium gluconat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205204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q12142_4</w:t>
            </w:r>
          </w:p>
        </w:tc>
      </w:tr>
      <w:tr w:rsidR="00FE53F0" w:rsidRPr="00A07FCF" w:rsidTr="00FE53F0">
        <w:trPr>
          <w:trHeight w:val="241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Hydralazin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8A6236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q12506a_23</w:t>
            </w:r>
          </w:p>
        </w:tc>
      </w:tr>
      <w:tr w:rsidR="00FE53F0" w:rsidRPr="00A07FCF" w:rsidTr="00FE53F0">
        <w:trPr>
          <w:trHeight w:val="241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methyldopa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8A6236"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q12506a_30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Ceftriaxone injectio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 w:rsidRPr="008A6236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q12501a_10</w:t>
            </w:r>
          </w:p>
        </w:tc>
      </w:tr>
      <w:tr w:rsidR="00FE53F0" w:rsidRPr="00A07FCF" w:rsidTr="00FE53F0">
        <w:trPr>
          <w:trHeight w:val="260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Gentamicin injectio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 w:rsidRPr="008A6236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q12501a_18</w:t>
            </w:r>
          </w:p>
        </w:tc>
      </w:tr>
      <w:tr w:rsidR="00FE53F0" w:rsidRPr="00A07FCF" w:rsidTr="00FE53F0">
        <w:trPr>
          <w:trHeight w:val="260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Ampicillin injectio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 w:rsidRPr="00B207FA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q12501a_5</w:t>
            </w:r>
          </w:p>
        </w:tc>
      </w:tr>
      <w:tr w:rsidR="00FE53F0" w:rsidRPr="00A07FCF" w:rsidTr="00FE53F0">
        <w:trPr>
          <w:trHeight w:val="260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Metronidazole injectio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 w:rsidRPr="00B207FA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q12501a_21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4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lidocain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1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 w:rsidRPr="00B207FA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q12143_1</w:t>
            </w:r>
          </w:p>
        </w:tc>
      </w:tr>
      <w:tr w:rsidR="00FE53F0" w:rsidRPr="00A07FCF" w:rsidTr="00FE53F0">
        <w:trPr>
          <w:trHeight w:val="259"/>
        </w:trPr>
        <w:tc>
          <w:tcPr>
            <w:tcW w:w="1413" w:type="dxa"/>
            <w:vMerge/>
            <w:shd w:val="clear" w:color="auto" w:fill="BFBFBF" w:themeFill="background1" w:themeFillShade="BF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rPr>
                <w:rFonts w:ascii="Calibri" w:eastAsia="Calibri" w:hAnsi="Calibri" w:cs="Calibri"/>
                <w:kern w:val="0"/>
                <w:sz w:val="2"/>
                <w:szCs w:val="2"/>
                <w:lang w:val="en-US"/>
                <w14:ligatures w14:val="none"/>
              </w:rPr>
            </w:pPr>
          </w:p>
        </w:tc>
        <w:tc>
          <w:tcPr>
            <w:tcW w:w="3544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0" w:lineRule="exact"/>
              <w:ind w:left="96"/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</w:pPr>
            <w:r w:rsidRPr="00A07FCF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Dexamethason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0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0"/>
                <w:szCs w:val="22"/>
                <w:lang w:val="en-US"/>
                <w14:ligatures w14:val="none"/>
              </w:rPr>
              <w:t>See above</w:t>
            </w:r>
          </w:p>
        </w:tc>
        <w:tc>
          <w:tcPr>
            <w:tcW w:w="1417" w:type="dxa"/>
          </w:tcPr>
          <w:p w:rsidR="00FE53F0" w:rsidRPr="00A07FCF" w:rsidRDefault="00FE53F0" w:rsidP="00620132">
            <w:pPr>
              <w:widowControl w:val="0"/>
              <w:autoSpaceDE w:val="0"/>
              <w:autoSpaceDN w:val="0"/>
              <w:spacing w:line="220" w:lineRule="exact"/>
              <w:ind w:left="96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</w:pPr>
            <w:r w:rsidRPr="00B207FA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val="en-US"/>
                <w14:ligatures w14:val="none"/>
              </w:rPr>
              <w:t>q9333a_3</w:t>
            </w:r>
          </w:p>
        </w:tc>
      </w:tr>
    </w:tbl>
    <w:p w:rsidR="00FE53F0" w:rsidRDefault="00FE53F0" w:rsidP="00FE53F0">
      <w:pPr>
        <w:ind w:left="2127"/>
      </w:pPr>
    </w:p>
    <w:p w:rsidR="00FE53F0" w:rsidRPr="008B48B4" w:rsidRDefault="007D5B06" w:rsidP="00FE53F0">
      <w:pPr>
        <w:rPr>
          <w:rFonts w:ascii="Calibri" w:eastAsia="Calibri" w:hAnsi="Calibri" w:cs="Times New Roman"/>
          <w:sz w:val="20"/>
          <w:szCs w:val="20"/>
        </w:rPr>
      </w:pPr>
      <w:r w:rsidRPr="008B48B4">
        <w:rPr>
          <w:rFonts w:ascii="Calibri" w:eastAsia="Calibri" w:hAnsi="Calibri" w:cs="Times New Roman"/>
          <w:sz w:val="20"/>
          <w:szCs w:val="20"/>
        </w:rPr>
        <w:t>D&amp;C; Dilation and Curettage</w:t>
      </w:r>
    </w:p>
    <w:p w:rsidR="007D5B06" w:rsidRPr="008B48B4" w:rsidRDefault="007D5B06" w:rsidP="00FE53F0">
      <w:pPr>
        <w:rPr>
          <w:rFonts w:ascii="Calibri" w:eastAsia="Calibri" w:hAnsi="Calibri" w:cs="Times New Roman"/>
          <w:sz w:val="20"/>
          <w:szCs w:val="20"/>
        </w:rPr>
      </w:pPr>
      <w:r w:rsidRPr="008B48B4">
        <w:rPr>
          <w:rFonts w:ascii="Calibri" w:eastAsia="Calibri" w:hAnsi="Calibri" w:cs="Times New Roman"/>
          <w:sz w:val="20"/>
          <w:szCs w:val="20"/>
        </w:rPr>
        <w:t>HHFA;</w:t>
      </w:r>
      <w:r w:rsidRPr="008B48B4">
        <w:rPr>
          <w:sz w:val="20"/>
          <w:szCs w:val="20"/>
        </w:rPr>
        <w:t xml:space="preserve"> </w:t>
      </w:r>
      <w:r w:rsidRPr="008B48B4">
        <w:rPr>
          <w:rFonts w:ascii="Calibri" w:eastAsia="Calibri" w:hAnsi="Calibri" w:cs="Times New Roman"/>
          <w:sz w:val="20"/>
          <w:szCs w:val="20"/>
        </w:rPr>
        <w:t>Harmonized Health Facility Assessment</w:t>
      </w:r>
    </w:p>
    <w:p w:rsidR="00FE53F0" w:rsidRPr="00FE53F0" w:rsidRDefault="00FE53F0" w:rsidP="00FE53F0">
      <w:pPr>
        <w:rPr>
          <w:rFonts w:ascii="Calibri" w:eastAsia="Calibri" w:hAnsi="Calibri" w:cs="Times New Roman"/>
        </w:rPr>
      </w:pPr>
    </w:p>
    <w:p w:rsidR="00FE53F0" w:rsidRPr="00FE53F0" w:rsidRDefault="00FE53F0" w:rsidP="00FE53F0">
      <w:pPr>
        <w:ind w:left="2127"/>
        <w:rPr>
          <w:rFonts w:ascii="Calibri" w:eastAsia="Calibri" w:hAnsi="Calibri" w:cs="Times New Roman"/>
        </w:rPr>
      </w:pPr>
    </w:p>
    <w:p w:rsidR="00B952FA" w:rsidRDefault="00B952FA"/>
    <w:sectPr w:rsidR="00B95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3F0"/>
    <w:rsid w:val="00010EFF"/>
    <w:rsid w:val="000110F7"/>
    <w:rsid w:val="00014C10"/>
    <w:rsid w:val="000203CA"/>
    <w:rsid w:val="00025204"/>
    <w:rsid w:val="000262F2"/>
    <w:rsid w:val="00026BC1"/>
    <w:rsid w:val="00026CB6"/>
    <w:rsid w:val="00030094"/>
    <w:rsid w:val="00031BF0"/>
    <w:rsid w:val="0003219E"/>
    <w:rsid w:val="00034D15"/>
    <w:rsid w:val="00037651"/>
    <w:rsid w:val="00045982"/>
    <w:rsid w:val="00052713"/>
    <w:rsid w:val="00061DF9"/>
    <w:rsid w:val="00071F7E"/>
    <w:rsid w:val="000818E4"/>
    <w:rsid w:val="00081EBA"/>
    <w:rsid w:val="000829F4"/>
    <w:rsid w:val="0009500B"/>
    <w:rsid w:val="000A171C"/>
    <w:rsid w:val="000B2A9D"/>
    <w:rsid w:val="000B51DB"/>
    <w:rsid w:val="000B68C9"/>
    <w:rsid w:val="000C7F71"/>
    <w:rsid w:val="000D0B9F"/>
    <w:rsid w:val="000D1D74"/>
    <w:rsid w:val="000D36A4"/>
    <w:rsid w:val="000D6F28"/>
    <w:rsid w:val="000D786E"/>
    <w:rsid w:val="000E5E86"/>
    <w:rsid w:val="000F256F"/>
    <w:rsid w:val="000F54D6"/>
    <w:rsid w:val="000F64EA"/>
    <w:rsid w:val="00105836"/>
    <w:rsid w:val="001061C2"/>
    <w:rsid w:val="0011178F"/>
    <w:rsid w:val="00121C3A"/>
    <w:rsid w:val="00130646"/>
    <w:rsid w:val="00130D8E"/>
    <w:rsid w:val="00133C32"/>
    <w:rsid w:val="001404CA"/>
    <w:rsid w:val="0014313E"/>
    <w:rsid w:val="00147EB9"/>
    <w:rsid w:val="00150A28"/>
    <w:rsid w:val="00153C73"/>
    <w:rsid w:val="00160F36"/>
    <w:rsid w:val="00164C10"/>
    <w:rsid w:val="00171B8C"/>
    <w:rsid w:val="001735DA"/>
    <w:rsid w:val="001777CE"/>
    <w:rsid w:val="001801DE"/>
    <w:rsid w:val="001962D7"/>
    <w:rsid w:val="001967FD"/>
    <w:rsid w:val="001A0530"/>
    <w:rsid w:val="001A33C9"/>
    <w:rsid w:val="001A6823"/>
    <w:rsid w:val="001B1A2C"/>
    <w:rsid w:val="001B21C2"/>
    <w:rsid w:val="001B3816"/>
    <w:rsid w:val="001C2A70"/>
    <w:rsid w:val="001C4013"/>
    <w:rsid w:val="001C74DA"/>
    <w:rsid w:val="001C7EF0"/>
    <w:rsid w:val="001D07FF"/>
    <w:rsid w:val="001D1570"/>
    <w:rsid w:val="001D2609"/>
    <w:rsid w:val="001E1CC7"/>
    <w:rsid w:val="001E4D6C"/>
    <w:rsid w:val="001E652D"/>
    <w:rsid w:val="001F3C39"/>
    <w:rsid w:val="001F5F6C"/>
    <w:rsid w:val="00203730"/>
    <w:rsid w:val="002070FF"/>
    <w:rsid w:val="00211323"/>
    <w:rsid w:val="00213DD4"/>
    <w:rsid w:val="002255CD"/>
    <w:rsid w:val="002365B3"/>
    <w:rsid w:val="00240687"/>
    <w:rsid w:val="0025281B"/>
    <w:rsid w:val="00255468"/>
    <w:rsid w:val="00260ADD"/>
    <w:rsid w:val="00260E3B"/>
    <w:rsid w:val="00261D04"/>
    <w:rsid w:val="00265439"/>
    <w:rsid w:val="00271515"/>
    <w:rsid w:val="00273C4C"/>
    <w:rsid w:val="002757AC"/>
    <w:rsid w:val="00280385"/>
    <w:rsid w:val="00282FBD"/>
    <w:rsid w:val="00284E5E"/>
    <w:rsid w:val="002858C7"/>
    <w:rsid w:val="00292EB9"/>
    <w:rsid w:val="00296A3D"/>
    <w:rsid w:val="002A0DAB"/>
    <w:rsid w:val="002A17F9"/>
    <w:rsid w:val="002A3377"/>
    <w:rsid w:val="002A5247"/>
    <w:rsid w:val="002B3924"/>
    <w:rsid w:val="002B4B97"/>
    <w:rsid w:val="002B7CF9"/>
    <w:rsid w:val="002C03BB"/>
    <w:rsid w:val="002C089D"/>
    <w:rsid w:val="002C0E61"/>
    <w:rsid w:val="002C7430"/>
    <w:rsid w:val="002D11BF"/>
    <w:rsid w:val="002D263A"/>
    <w:rsid w:val="002D6450"/>
    <w:rsid w:val="002E281C"/>
    <w:rsid w:val="002E4711"/>
    <w:rsid w:val="002E6245"/>
    <w:rsid w:val="002E72D0"/>
    <w:rsid w:val="002F0EF5"/>
    <w:rsid w:val="002F0F29"/>
    <w:rsid w:val="002F3E12"/>
    <w:rsid w:val="002F417A"/>
    <w:rsid w:val="00303F0E"/>
    <w:rsid w:val="0030763B"/>
    <w:rsid w:val="00312211"/>
    <w:rsid w:val="00315D05"/>
    <w:rsid w:val="00320E86"/>
    <w:rsid w:val="00321E00"/>
    <w:rsid w:val="003238DE"/>
    <w:rsid w:val="00330AC2"/>
    <w:rsid w:val="00334CA3"/>
    <w:rsid w:val="00337DA8"/>
    <w:rsid w:val="00337E91"/>
    <w:rsid w:val="00341411"/>
    <w:rsid w:val="00346B5C"/>
    <w:rsid w:val="00347DAA"/>
    <w:rsid w:val="00354C88"/>
    <w:rsid w:val="0035577C"/>
    <w:rsid w:val="00355C15"/>
    <w:rsid w:val="00357A44"/>
    <w:rsid w:val="00361250"/>
    <w:rsid w:val="00363E14"/>
    <w:rsid w:val="00364667"/>
    <w:rsid w:val="00370746"/>
    <w:rsid w:val="00377081"/>
    <w:rsid w:val="00393B11"/>
    <w:rsid w:val="003A18E1"/>
    <w:rsid w:val="003A68C0"/>
    <w:rsid w:val="003B5D78"/>
    <w:rsid w:val="003C4CE8"/>
    <w:rsid w:val="003C5208"/>
    <w:rsid w:val="003C6125"/>
    <w:rsid w:val="003C6390"/>
    <w:rsid w:val="003C70D9"/>
    <w:rsid w:val="003D1617"/>
    <w:rsid w:val="003D1B53"/>
    <w:rsid w:val="003F2653"/>
    <w:rsid w:val="003F4486"/>
    <w:rsid w:val="003F5361"/>
    <w:rsid w:val="003F6043"/>
    <w:rsid w:val="003F7D59"/>
    <w:rsid w:val="00400292"/>
    <w:rsid w:val="00411053"/>
    <w:rsid w:val="00412A5A"/>
    <w:rsid w:val="00412EF3"/>
    <w:rsid w:val="004131B4"/>
    <w:rsid w:val="0041321A"/>
    <w:rsid w:val="00416BD7"/>
    <w:rsid w:val="0041768E"/>
    <w:rsid w:val="00422A80"/>
    <w:rsid w:val="00422ABA"/>
    <w:rsid w:val="004249B9"/>
    <w:rsid w:val="00430DB3"/>
    <w:rsid w:val="0043208F"/>
    <w:rsid w:val="004338E9"/>
    <w:rsid w:val="00433C45"/>
    <w:rsid w:val="00437E68"/>
    <w:rsid w:val="004409A0"/>
    <w:rsid w:val="0044440F"/>
    <w:rsid w:val="00451608"/>
    <w:rsid w:val="00454C1F"/>
    <w:rsid w:val="004623D1"/>
    <w:rsid w:val="00462C83"/>
    <w:rsid w:val="0046305C"/>
    <w:rsid w:val="00465CF8"/>
    <w:rsid w:val="004662D8"/>
    <w:rsid w:val="004712E7"/>
    <w:rsid w:val="00472500"/>
    <w:rsid w:val="004858A5"/>
    <w:rsid w:val="0048765E"/>
    <w:rsid w:val="00490248"/>
    <w:rsid w:val="00493052"/>
    <w:rsid w:val="004A0879"/>
    <w:rsid w:val="004A119F"/>
    <w:rsid w:val="004A328E"/>
    <w:rsid w:val="004A5793"/>
    <w:rsid w:val="004B0D76"/>
    <w:rsid w:val="004B1332"/>
    <w:rsid w:val="004B271B"/>
    <w:rsid w:val="004B5AAA"/>
    <w:rsid w:val="004B7418"/>
    <w:rsid w:val="004C00A6"/>
    <w:rsid w:val="004C3175"/>
    <w:rsid w:val="004C428B"/>
    <w:rsid w:val="004C719B"/>
    <w:rsid w:val="004D3A4E"/>
    <w:rsid w:val="004D798D"/>
    <w:rsid w:val="004E09CB"/>
    <w:rsid w:val="004F0548"/>
    <w:rsid w:val="004F1BB1"/>
    <w:rsid w:val="004F296A"/>
    <w:rsid w:val="004F2E76"/>
    <w:rsid w:val="004F5D49"/>
    <w:rsid w:val="00503A80"/>
    <w:rsid w:val="00510D5C"/>
    <w:rsid w:val="005150D1"/>
    <w:rsid w:val="005229C4"/>
    <w:rsid w:val="0052446F"/>
    <w:rsid w:val="00526D35"/>
    <w:rsid w:val="005417B0"/>
    <w:rsid w:val="00542A05"/>
    <w:rsid w:val="0054563B"/>
    <w:rsid w:val="00546C61"/>
    <w:rsid w:val="00546D27"/>
    <w:rsid w:val="00552696"/>
    <w:rsid w:val="0055298C"/>
    <w:rsid w:val="005562D5"/>
    <w:rsid w:val="005643B0"/>
    <w:rsid w:val="00566AC9"/>
    <w:rsid w:val="00567337"/>
    <w:rsid w:val="00572051"/>
    <w:rsid w:val="00577CC0"/>
    <w:rsid w:val="00581FD3"/>
    <w:rsid w:val="00583ED0"/>
    <w:rsid w:val="00584104"/>
    <w:rsid w:val="00586765"/>
    <w:rsid w:val="005915F7"/>
    <w:rsid w:val="00597383"/>
    <w:rsid w:val="005A0E99"/>
    <w:rsid w:val="005A317E"/>
    <w:rsid w:val="005B0FB0"/>
    <w:rsid w:val="005B1BF7"/>
    <w:rsid w:val="005B6F79"/>
    <w:rsid w:val="005C0D73"/>
    <w:rsid w:val="005C23B3"/>
    <w:rsid w:val="005C264F"/>
    <w:rsid w:val="005C4FCA"/>
    <w:rsid w:val="005D3E87"/>
    <w:rsid w:val="005D5450"/>
    <w:rsid w:val="005E3640"/>
    <w:rsid w:val="005E74BE"/>
    <w:rsid w:val="005F2794"/>
    <w:rsid w:val="005F2FAE"/>
    <w:rsid w:val="005F6280"/>
    <w:rsid w:val="005F7C49"/>
    <w:rsid w:val="006008AA"/>
    <w:rsid w:val="00606A38"/>
    <w:rsid w:val="00624F9B"/>
    <w:rsid w:val="0063444C"/>
    <w:rsid w:val="00636592"/>
    <w:rsid w:val="00641284"/>
    <w:rsid w:val="00641A94"/>
    <w:rsid w:val="00642247"/>
    <w:rsid w:val="006456FC"/>
    <w:rsid w:val="006500F2"/>
    <w:rsid w:val="00650E91"/>
    <w:rsid w:val="00652221"/>
    <w:rsid w:val="006547BE"/>
    <w:rsid w:val="00654E98"/>
    <w:rsid w:val="00657AC7"/>
    <w:rsid w:val="00657E09"/>
    <w:rsid w:val="00666111"/>
    <w:rsid w:val="00666532"/>
    <w:rsid w:val="00676806"/>
    <w:rsid w:val="00680309"/>
    <w:rsid w:val="00680CF0"/>
    <w:rsid w:val="00681195"/>
    <w:rsid w:val="0068515C"/>
    <w:rsid w:val="006957F8"/>
    <w:rsid w:val="006A1D6D"/>
    <w:rsid w:val="006A1F7B"/>
    <w:rsid w:val="006A40E9"/>
    <w:rsid w:val="006A4274"/>
    <w:rsid w:val="006B064D"/>
    <w:rsid w:val="006B290D"/>
    <w:rsid w:val="006B7297"/>
    <w:rsid w:val="006B7889"/>
    <w:rsid w:val="006C0C5B"/>
    <w:rsid w:val="006C3D58"/>
    <w:rsid w:val="006C4A71"/>
    <w:rsid w:val="006D122D"/>
    <w:rsid w:val="006D3436"/>
    <w:rsid w:val="006D636F"/>
    <w:rsid w:val="006E392C"/>
    <w:rsid w:val="006F2447"/>
    <w:rsid w:val="007126A7"/>
    <w:rsid w:val="007131B1"/>
    <w:rsid w:val="00714789"/>
    <w:rsid w:val="00715E62"/>
    <w:rsid w:val="00720E6B"/>
    <w:rsid w:val="007211B4"/>
    <w:rsid w:val="00724911"/>
    <w:rsid w:val="00734B71"/>
    <w:rsid w:val="007414DD"/>
    <w:rsid w:val="00745C0F"/>
    <w:rsid w:val="00745F29"/>
    <w:rsid w:val="00746741"/>
    <w:rsid w:val="00747D8D"/>
    <w:rsid w:val="00750665"/>
    <w:rsid w:val="00752069"/>
    <w:rsid w:val="00752755"/>
    <w:rsid w:val="00757FD4"/>
    <w:rsid w:val="007618FD"/>
    <w:rsid w:val="00763577"/>
    <w:rsid w:val="00764490"/>
    <w:rsid w:val="0077124E"/>
    <w:rsid w:val="007712BA"/>
    <w:rsid w:val="00781478"/>
    <w:rsid w:val="00781EA6"/>
    <w:rsid w:val="007820B7"/>
    <w:rsid w:val="007832E0"/>
    <w:rsid w:val="00783B07"/>
    <w:rsid w:val="007856D9"/>
    <w:rsid w:val="00793E7B"/>
    <w:rsid w:val="007A5B06"/>
    <w:rsid w:val="007A7466"/>
    <w:rsid w:val="007A7E40"/>
    <w:rsid w:val="007B54B6"/>
    <w:rsid w:val="007B72A0"/>
    <w:rsid w:val="007C071E"/>
    <w:rsid w:val="007C0871"/>
    <w:rsid w:val="007C3D83"/>
    <w:rsid w:val="007C4095"/>
    <w:rsid w:val="007D2CA7"/>
    <w:rsid w:val="007D5B06"/>
    <w:rsid w:val="007F7872"/>
    <w:rsid w:val="00800E51"/>
    <w:rsid w:val="008034EC"/>
    <w:rsid w:val="0080503E"/>
    <w:rsid w:val="00810171"/>
    <w:rsid w:val="00813B9C"/>
    <w:rsid w:val="00816412"/>
    <w:rsid w:val="00821FB5"/>
    <w:rsid w:val="008227AD"/>
    <w:rsid w:val="00822ED8"/>
    <w:rsid w:val="00823F1D"/>
    <w:rsid w:val="00824709"/>
    <w:rsid w:val="00832CC8"/>
    <w:rsid w:val="008407F0"/>
    <w:rsid w:val="00855517"/>
    <w:rsid w:val="008572CC"/>
    <w:rsid w:val="008607B4"/>
    <w:rsid w:val="00864182"/>
    <w:rsid w:val="00867A1F"/>
    <w:rsid w:val="008778F0"/>
    <w:rsid w:val="00881CB9"/>
    <w:rsid w:val="00882324"/>
    <w:rsid w:val="0088667C"/>
    <w:rsid w:val="00890A24"/>
    <w:rsid w:val="008B2542"/>
    <w:rsid w:val="008B48B4"/>
    <w:rsid w:val="008C0E0B"/>
    <w:rsid w:val="008C130B"/>
    <w:rsid w:val="008C46AA"/>
    <w:rsid w:val="008C639F"/>
    <w:rsid w:val="008C6477"/>
    <w:rsid w:val="008C6DF8"/>
    <w:rsid w:val="008D5E57"/>
    <w:rsid w:val="008D6C0D"/>
    <w:rsid w:val="008E2A54"/>
    <w:rsid w:val="008E309D"/>
    <w:rsid w:val="008E649F"/>
    <w:rsid w:val="008F2392"/>
    <w:rsid w:val="008F2B2A"/>
    <w:rsid w:val="008F6BBD"/>
    <w:rsid w:val="008F7D6E"/>
    <w:rsid w:val="00906D4F"/>
    <w:rsid w:val="009147A8"/>
    <w:rsid w:val="009150D3"/>
    <w:rsid w:val="00915C69"/>
    <w:rsid w:val="009206AD"/>
    <w:rsid w:val="00940739"/>
    <w:rsid w:val="0094118C"/>
    <w:rsid w:val="00941774"/>
    <w:rsid w:val="00943DEE"/>
    <w:rsid w:val="00944814"/>
    <w:rsid w:val="009534D9"/>
    <w:rsid w:val="00954931"/>
    <w:rsid w:val="00961FD5"/>
    <w:rsid w:val="00974F14"/>
    <w:rsid w:val="00975209"/>
    <w:rsid w:val="00985A24"/>
    <w:rsid w:val="009874B8"/>
    <w:rsid w:val="009879AE"/>
    <w:rsid w:val="0099398C"/>
    <w:rsid w:val="00993A47"/>
    <w:rsid w:val="009A0EDD"/>
    <w:rsid w:val="009A1068"/>
    <w:rsid w:val="009A5499"/>
    <w:rsid w:val="009A784E"/>
    <w:rsid w:val="009B129A"/>
    <w:rsid w:val="009B4265"/>
    <w:rsid w:val="009B7E2F"/>
    <w:rsid w:val="009C0367"/>
    <w:rsid w:val="009C58AB"/>
    <w:rsid w:val="009D2794"/>
    <w:rsid w:val="009D56D9"/>
    <w:rsid w:val="009E0B25"/>
    <w:rsid w:val="009F4531"/>
    <w:rsid w:val="009F4AD0"/>
    <w:rsid w:val="00A07046"/>
    <w:rsid w:val="00A07568"/>
    <w:rsid w:val="00A1243D"/>
    <w:rsid w:val="00A20E07"/>
    <w:rsid w:val="00A32B66"/>
    <w:rsid w:val="00A35791"/>
    <w:rsid w:val="00A412C6"/>
    <w:rsid w:val="00A41D98"/>
    <w:rsid w:val="00A420BB"/>
    <w:rsid w:val="00A42670"/>
    <w:rsid w:val="00A515FF"/>
    <w:rsid w:val="00A51B23"/>
    <w:rsid w:val="00A52B4D"/>
    <w:rsid w:val="00A553F6"/>
    <w:rsid w:val="00A55E0E"/>
    <w:rsid w:val="00A57006"/>
    <w:rsid w:val="00A60DF1"/>
    <w:rsid w:val="00A763F4"/>
    <w:rsid w:val="00A84F78"/>
    <w:rsid w:val="00A876FD"/>
    <w:rsid w:val="00AA0159"/>
    <w:rsid w:val="00AA3446"/>
    <w:rsid w:val="00AA46AE"/>
    <w:rsid w:val="00AA5B75"/>
    <w:rsid w:val="00AB0EBE"/>
    <w:rsid w:val="00AB5CF5"/>
    <w:rsid w:val="00AB5EC2"/>
    <w:rsid w:val="00AD2508"/>
    <w:rsid w:val="00AD505E"/>
    <w:rsid w:val="00AF649E"/>
    <w:rsid w:val="00AF7686"/>
    <w:rsid w:val="00B0307D"/>
    <w:rsid w:val="00B03878"/>
    <w:rsid w:val="00B03FD3"/>
    <w:rsid w:val="00B10D54"/>
    <w:rsid w:val="00B14709"/>
    <w:rsid w:val="00B22030"/>
    <w:rsid w:val="00B34412"/>
    <w:rsid w:val="00B368C6"/>
    <w:rsid w:val="00B4349C"/>
    <w:rsid w:val="00B44248"/>
    <w:rsid w:val="00B44810"/>
    <w:rsid w:val="00B577BE"/>
    <w:rsid w:val="00B608EC"/>
    <w:rsid w:val="00B6483F"/>
    <w:rsid w:val="00B6557F"/>
    <w:rsid w:val="00B65E8D"/>
    <w:rsid w:val="00B67931"/>
    <w:rsid w:val="00B67A95"/>
    <w:rsid w:val="00B72FC1"/>
    <w:rsid w:val="00B7466B"/>
    <w:rsid w:val="00B77D94"/>
    <w:rsid w:val="00B77F39"/>
    <w:rsid w:val="00B826CD"/>
    <w:rsid w:val="00B8420D"/>
    <w:rsid w:val="00B90E45"/>
    <w:rsid w:val="00B91695"/>
    <w:rsid w:val="00B952FA"/>
    <w:rsid w:val="00B958C1"/>
    <w:rsid w:val="00BB5138"/>
    <w:rsid w:val="00BB6EE3"/>
    <w:rsid w:val="00BC31CE"/>
    <w:rsid w:val="00BC3FEF"/>
    <w:rsid w:val="00BC408F"/>
    <w:rsid w:val="00BE1032"/>
    <w:rsid w:val="00BE48A0"/>
    <w:rsid w:val="00BE5E61"/>
    <w:rsid w:val="00BF27E9"/>
    <w:rsid w:val="00C02F2C"/>
    <w:rsid w:val="00C146B4"/>
    <w:rsid w:val="00C2025F"/>
    <w:rsid w:val="00C215CE"/>
    <w:rsid w:val="00C24F2F"/>
    <w:rsid w:val="00C264BC"/>
    <w:rsid w:val="00C31FF1"/>
    <w:rsid w:val="00C3692E"/>
    <w:rsid w:val="00C42023"/>
    <w:rsid w:val="00C438E0"/>
    <w:rsid w:val="00C43CEF"/>
    <w:rsid w:val="00C4644B"/>
    <w:rsid w:val="00C5344A"/>
    <w:rsid w:val="00C55805"/>
    <w:rsid w:val="00C571B3"/>
    <w:rsid w:val="00C71C9E"/>
    <w:rsid w:val="00C72B96"/>
    <w:rsid w:val="00C7538B"/>
    <w:rsid w:val="00C75C9A"/>
    <w:rsid w:val="00C77758"/>
    <w:rsid w:val="00C862A9"/>
    <w:rsid w:val="00C90E75"/>
    <w:rsid w:val="00C911F4"/>
    <w:rsid w:val="00C9341D"/>
    <w:rsid w:val="00C94618"/>
    <w:rsid w:val="00C95436"/>
    <w:rsid w:val="00C97E59"/>
    <w:rsid w:val="00CA00BC"/>
    <w:rsid w:val="00CA5A5C"/>
    <w:rsid w:val="00CA62BE"/>
    <w:rsid w:val="00CA71F1"/>
    <w:rsid w:val="00CB3078"/>
    <w:rsid w:val="00CB406A"/>
    <w:rsid w:val="00CB470A"/>
    <w:rsid w:val="00CB6709"/>
    <w:rsid w:val="00CC092C"/>
    <w:rsid w:val="00CD2084"/>
    <w:rsid w:val="00CD2DD4"/>
    <w:rsid w:val="00CD787C"/>
    <w:rsid w:val="00CF00A8"/>
    <w:rsid w:val="00D024CB"/>
    <w:rsid w:val="00D03198"/>
    <w:rsid w:val="00D12083"/>
    <w:rsid w:val="00D14591"/>
    <w:rsid w:val="00D149A8"/>
    <w:rsid w:val="00D17280"/>
    <w:rsid w:val="00D214CF"/>
    <w:rsid w:val="00D24077"/>
    <w:rsid w:val="00D25C5C"/>
    <w:rsid w:val="00D307C4"/>
    <w:rsid w:val="00D34D65"/>
    <w:rsid w:val="00D361FF"/>
    <w:rsid w:val="00D3760D"/>
    <w:rsid w:val="00D4069B"/>
    <w:rsid w:val="00D40796"/>
    <w:rsid w:val="00D44075"/>
    <w:rsid w:val="00D52401"/>
    <w:rsid w:val="00D524C1"/>
    <w:rsid w:val="00D56373"/>
    <w:rsid w:val="00D57BDB"/>
    <w:rsid w:val="00D62837"/>
    <w:rsid w:val="00D67030"/>
    <w:rsid w:val="00D676DF"/>
    <w:rsid w:val="00D7020B"/>
    <w:rsid w:val="00D718E0"/>
    <w:rsid w:val="00D722D0"/>
    <w:rsid w:val="00D8468F"/>
    <w:rsid w:val="00D84AD4"/>
    <w:rsid w:val="00D91727"/>
    <w:rsid w:val="00D97E3B"/>
    <w:rsid w:val="00DA0F5B"/>
    <w:rsid w:val="00DB3CBF"/>
    <w:rsid w:val="00DB5845"/>
    <w:rsid w:val="00DC1244"/>
    <w:rsid w:val="00DC5621"/>
    <w:rsid w:val="00DC6976"/>
    <w:rsid w:val="00DC7591"/>
    <w:rsid w:val="00DD5A85"/>
    <w:rsid w:val="00DE258B"/>
    <w:rsid w:val="00DE507E"/>
    <w:rsid w:val="00DF1064"/>
    <w:rsid w:val="00DF5026"/>
    <w:rsid w:val="00DF733C"/>
    <w:rsid w:val="00E00FD3"/>
    <w:rsid w:val="00E01F06"/>
    <w:rsid w:val="00E01F3E"/>
    <w:rsid w:val="00E02A84"/>
    <w:rsid w:val="00E02D0C"/>
    <w:rsid w:val="00E031B5"/>
    <w:rsid w:val="00E16D0B"/>
    <w:rsid w:val="00E320B6"/>
    <w:rsid w:val="00E34467"/>
    <w:rsid w:val="00E41C4F"/>
    <w:rsid w:val="00E577CC"/>
    <w:rsid w:val="00E60B84"/>
    <w:rsid w:val="00E63CEE"/>
    <w:rsid w:val="00E707B0"/>
    <w:rsid w:val="00E7183E"/>
    <w:rsid w:val="00E720BD"/>
    <w:rsid w:val="00E7671E"/>
    <w:rsid w:val="00E855F4"/>
    <w:rsid w:val="00E9001F"/>
    <w:rsid w:val="00E92B09"/>
    <w:rsid w:val="00E9462E"/>
    <w:rsid w:val="00E95468"/>
    <w:rsid w:val="00E9659E"/>
    <w:rsid w:val="00EA156B"/>
    <w:rsid w:val="00EB3380"/>
    <w:rsid w:val="00EB5320"/>
    <w:rsid w:val="00EB6DEA"/>
    <w:rsid w:val="00ED27B4"/>
    <w:rsid w:val="00ED2D28"/>
    <w:rsid w:val="00EE37BD"/>
    <w:rsid w:val="00EE6C43"/>
    <w:rsid w:val="00EE7D8F"/>
    <w:rsid w:val="00EE7F17"/>
    <w:rsid w:val="00EF0430"/>
    <w:rsid w:val="00EF0ED7"/>
    <w:rsid w:val="00EF10B4"/>
    <w:rsid w:val="00EF2C73"/>
    <w:rsid w:val="00EF6031"/>
    <w:rsid w:val="00F02938"/>
    <w:rsid w:val="00F0775A"/>
    <w:rsid w:val="00F10ECC"/>
    <w:rsid w:val="00F11AA3"/>
    <w:rsid w:val="00F141B5"/>
    <w:rsid w:val="00F2178A"/>
    <w:rsid w:val="00F21FE3"/>
    <w:rsid w:val="00F306FF"/>
    <w:rsid w:val="00F349A8"/>
    <w:rsid w:val="00F42AE8"/>
    <w:rsid w:val="00F45C2F"/>
    <w:rsid w:val="00F564F4"/>
    <w:rsid w:val="00F60B58"/>
    <w:rsid w:val="00F674B3"/>
    <w:rsid w:val="00F72E87"/>
    <w:rsid w:val="00F73C28"/>
    <w:rsid w:val="00F7472E"/>
    <w:rsid w:val="00F75C74"/>
    <w:rsid w:val="00F80510"/>
    <w:rsid w:val="00F834C4"/>
    <w:rsid w:val="00F90DFC"/>
    <w:rsid w:val="00F940F3"/>
    <w:rsid w:val="00F954F1"/>
    <w:rsid w:val="00F97B0A"/>
    <w:rsid w:val="00FA3348"/>
    <w:rsid w:val="00FA65F7"/>
    <w:rsid w:val="00FB0291"/>
    <w:rsid w:val="00FB462B"/>
    <w:rsid w:val="00FB503B"/>
    <w:rsid w:val="00FB77B8"/>
    <w:rsid w:val="00FB7CFE"/>
    <w:rsid w:val="00FC3392"/>
    <w:rsid w:val="00FD008D"/>
    <w:rsid w:val="00FD45A7"/>
    <w:rsid w:val="00FE07FD"/>
    <w:rsid w:val="00FE4929"/>
    <w:rsid w:val="00FE53F0"/>
    <w:rsid w:val="00FE6D46"/>
    <w:rsid w:val="00FE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9A42C"/>
  <w15:chartTrackingRefBased/>
  <w15:docId w15:val="{17AAB641-5B5D-4740-B51C-CA1A7061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3F0"/>
  </w:style>
  <w:style w:type="paragraph" w:styleId="Heading1">
    <w:name w:val="heading 1"/>
    <w:basedOn w:val="Normal"/>
    <w:next w:val="Normal"/>
    <w:link w:val="Heading1Char"/>
    <w:uiPriority w:val="9"/>
    <w:qFormat/>
    <w:rsid w:val="00FE53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3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3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3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3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3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3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3F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3F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3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3F0"/>
    <w:rPr>
      <w:rFonts w:eastAsiaTheme="majorEastAsia" w:cstheme="majorBidi"/>
      <w:color w:val="2F5496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3F0"/>
    <w:rPr>
      <w:rFonts w:eastAsiaTheme="majorEastAsia" w:cstheme="majorBidi"/>
      <w:i/>
      <w:iCs/>
      <w:color w:val="2F5496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3F0"/>
    <w:rPr>
      <w:rFonts w:eastAsiaTheme="majorEastAsia" w:cstheme="majorBidi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3F0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3F0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3F0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3F0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FE53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FE53F0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3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FE53F0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FE53F0"/>
    <w:pPr>
      <w:spacing w:before="160" w:after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FE53F0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FE53F0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FE53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3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3F0"/>
    <w:rPr>
      <w:i/>
      <w:iCs/>
      <w:color w:val="2F5496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FE53F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E53F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7-03T04:44:00Z</dcterms:created>
  <dcterms:modified xsi:type="dcterms:W3CDTF">2025-10-02T08:54:00Z</dcterms:modified>
</cp:coreProperties>
</file>